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30D06" w14:paraId="66792D55" w14:textId="77777777" w:rsidTr="00630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54F80AD" w14:textId="77777777" w:rsidR="00630D06" w:rsidRDefault="00630D06"/>
        </w:tc>
        <w:tc>
          <w:tcPr>
            <w:tcW w:w="2337" w:type="dxa"/>
          </w:tcPr>
          <w:p w14:paraId="36084CAF" w14:textId="746C4812" w:rsidR="00630D06" w:rsidRDefault="00630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umber of positive tests with spherocytes present /total number of positive tests examined </w:t>
            </w:r>
          </w:p>
        </w:tc>
        <w:tc>
          <w:tcPr>
            <w:tcW w:w="2338" w:type="dxa"/>
          </w:tcPr>
          <w:p w14:paraId="77729543" w14:textId="6748F1AC" w:rsidR="00630D06" w:rsidRDefault="00630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umber of tests with agglutination present / total number of positive tests examined </w:t>
            </w:r>
          </w:p>
        </w:tc>
        <w:tc>
          <w:tcPr>
            <w:tcW w:w="2338" w:type="dxa"/>
          </w:tcPr>
          <w:p w14:paraId="01D51452" w14:textId="1B466F46" w:rsidR="00630D06" w:rsidRDefault="00630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positive Coombs tests/number of Coombs tests performed</w:t>
            </w:r>
          </w:p>
        </w:tc>
      </w:tr>
      <w:tr w:rsidR="00630D06" w14:paraId="29389498" w14:textId="77777777" w:rsidTr="00630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3544DD3" w14:textId="056E6AA6" w:rsidR="00630D06" w:rsidRDefault="00630D06">
            <w:r>
              <w:t xml:space="preserve">VBD positive </w:t>
            </w:r>
          </w:p>
        </w:tc>
        <w:tc>
          <w:tcPr>
            <w:tcW w:w="2337" w:type="dxa"/>
          </w:tcPr>
          <w:p w14:paraId="343A9588" w14:textId="061C23A2" w:rsidR="00630D06" w:rsidRDefault="00796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  <w:r w:rsidR="00630D06">
              <w:t>/1</w:t>
            </w:r>
            <w:r>
              <w:t>80</w:t>
            </w:r>
            <w:r w:rsidR="00630D06">
              <w:t xml:space="preserve"> (</w:t>
            </w:r>
            <w:r>
              <w:t>11.7</w:t>
            </w:r>
            <w:r w:rsidR="00630D06">
              <w:t>%)</w:t>
            </w:r>
          </w:p>
        </w:tc>
        <w:tc>
          <w:tcPr>
            <w:tcW w:w="2338" w:type="dxa"/>
          </w:tcPr>
          <w:p w14:paraId="4687623D" w14:textId="3DAC1A01" w:rsidR="00630D06" w:rsidRDefault="00630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/1</w:t>
            </w:r>
            <w:r w:rsidR="00796F3E">
              <w:t>80</w:t>
            </w:r>
            <w:r>
              <w:t xml:space="preserve"> (14.</w:t>
            </w:r>
            <w:r w:rsidR="00796F3E">
              <w:t>4</w:t>
            </w:r>
            <w:r>
              <w:t>%)</w:t>
            </w:r>
          </w:p>
        </w:tc>
        <w:tc>
          <w:tcPr>
            <w:tcW w:w="2338" w:type="dxa"/>
          </w:tcPr>
          <w:p w14:paraId="52D0A436" w14:textId="2793EA2A" w:rsidR="00630D06" w:rsidRDefault="00796F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  <w:r w:rsidR="00630D06">
              <w:t>/3</w:t>
            </w:r>
            <w:r>
              <w:t>2</w:t>
            </w:r>
            <w:r w:rsidR="00630D06">
              <w:t xml:space="preserve"> (2</w:t>
            </w:r>
            <w:r>
              <w:t>8.1</w:t>
            </w:r>
            <w:r w:rsidR="00630D06">
              <w:t>%)</w:t>
            </w:r>
          </w:p>
        </w:tc>
      </w:tr>
      <w:tr w:rsidR="00630D06" w14:paraId="2205FA19" w14:textId="77777777" w:rsidTr="00630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1CD01C7" w14:textId="30D9F7CA" w:rsidR="00630D06" w:rsidRDefault="00630D06">
            <w:r>
              <w:t xml:space="preserve">VBD negative </w:t>
            </w:r>
          </w:p>
        </w:tc>
        <w:tc>
          <w:tcPr>
            <w:tcW w:w="2337" w:type="dxa"/>
          </w:tcPr>
          <w:p w14:paraId="40CA0F5A" w14:textId="6D3EB0BA" w:rsidR="00630D06" w:rsidRDefault="00796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  <w:r w:rsidR="00630D06">
              <w:t>/</w:t>
            </w:r>
            <w:r>
              <w:t>412</w:t>
            </w:r>
            <w:r w:rsidR="00630D06">
              <w:t xml:space="preserve"> (</w:t>
            </w:r>
            <w:r>
              <w:t>24.3</w:t>
            </w:r>
            <w:r w:rsidR="00630D06">
              <w:t xml:space="preserve">%) </w:t>
            </w:r>
          </w:p>
        </w:tc>
        <w:tc>
          <w:tcPr>
            <w:tcW w:w="2338" w:type="dxa"/>
          </w:tcPr>
          <w:p w14:paraId="22BBC44B" w14:textId="6582B256" w:rsidR="00630D06" w:rsidRDefault="00630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/41</w:t>
            </w:r>
            <w:r w:rsidR="00796F3E">
              <w:t>2</w:t>
            </w:r>
            <w:r>
              <w:t xml:space="preserve"> (19.</w:t>
            </w:r>
            <w:r w:rsidR="00796F3E">
              <w:t>2</w:t>
            </w:r>
            <w:r>
              <w:t>%)</w:t>
            </w:r>
          </w:p>
        </w:tc>
        <w:tc>
          <w:tcPr>
            <w:tcW w:w="2338" w:type="dxa"/>
          </w:tcPr>
          <w:p w14:paraId="1866277F" w14:textId="28CE78ED" w:rsidR="00630D06" w:rsidRDefault="00630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6/69 (23.2%) </w:t>
            </w:r>
          </w:p>
        </w:tc>
      </w:tr>
    </w:tbl>
    <w:p w14:paraId="4A5FC72A" w14:textId="77777777" w:rsidR="00000000" w:rsidRDefault="00000000"/>
    <w:sectPr w:rsidR="00453972" w:rsidSect="00483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D06"/>
    <w:rsid w:val="00483BA8"/>
    <w:rsid w:val="005111F0"/>
    <w:rsid w:val="00630D06"/>
    <w:rsid w:val="006F677E"/>
    <w:rsid w:val="00796F3E"/>
    <w:rsid w:val="00B76375"/>
    <w:rsid w:val="00C7017D"/>
    <w:rsid w:val="00F73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1D816"/>
  <w15:chartTrackingRefBased/>
  <w15:docId w15:val="{45CE37F7-7F1F-434B-88FA-FE3F1D2DF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D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630D0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nderson</dc:creator>
  <cp:keywords/>
  <dc:description/>
  <cp:lastModifiedBy>Microsoft Office User</cp:lastModifiedBy>
  <cp:revision>2</cp:revision>
  <dcterms:created xsi:type="dcterms:W3CDTF">2023-10-06T13:10:00Z</dcterms:created>
  <dcterms:modified xsi:type="dcterms:W3CDTF">2023-10-06T13:10:00Z</dcterms:modified>
</cp:coreProperties>
</file>